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CA6" w:rsidRPr="00A274C0" w:rsidRDefault="00397CA6" w:rsidP="00397CA6">
      <w:pPr>
        <w:rPr>
          <w:b/>
          <w:lang w:val="en-US"/>
        </w:rPr>
      </w:pPr>
      <w:r w:rsidRPr="00A274C0">
        <w:rPr>
          <w:b/>
          <w:lang w:val="en-US"/>
        </w:rPr>
        <w:t>Supplement</w:t>
      </w:r>
    </w:p>
    <w:p w:rsidR="00286F00" w:rsidRPr="00A274C0" w:rsidRDefault="00286F00" w:rsidP="00286F00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A274C0">
        <w:rPr>
          <w:rFonts w:ascii="Arial" w:hAnsi="Arial" w:cs="Arial"/>
          <w:b/>
          <w:bCs/>
          <w:sz w:val="24"/>
          <w:szCs w:val="24"/>
          <w:lang w:val="en-US"/>
        </w:rPr>
        <w:t xml:space="preserve">Occlusion of Left </w:t>
      </w:r>
      <w:proofErr w:type="spellStart"/>
      <w:r w:rsidRPr="00A274C0">
        <w:rPr>
          <w:rFonts w:ascii="Arial" w:hAnsi="Arial" w:cs="Arial"/>
          <w:b/>
          <w:bCs/>
          <w:sz w:val="24"/>
          <w:szCs w:val="24"/>
          <w:lang w:val="en-US"/>
        </w:rPr>
        <w:t>Atrial</w:t>
      </w:r>
      <w:proofErr w:type="spellEnd"/>
      <w:r w:rsidRPr="00A274C0">
        <w:rPr>
          <w:rFonts w:ascii="Arial" w:hAnsi="Arial" w:cs="Arial"/>
          <w:b/>
          <w:bCs/>
          <w:sz w:val="24"/>
          <w:szCs w:val="24"/>
          <w:lang w:val="en-US"/>
        </w:rPr>
        <w:t xml:space="preserve"> Appendage Affects </w:t>
      </w:r>
      <w:proofErr w:type="spellStart"/>
      <w:r w:rsidRPr="00A274C0">
        <w:rPr>
          <w:rFonts w:ascii="Arial" w:hAnsi="Arial" w:cs="Arial"/>
          <w:b/>
          <w:bCs/>
          <w:sz w:val="24"/>
          <w:szCs w:val="24"/>
          <w:lang w:val="en-US"/>
        </w:rPr>
        <w:t>Metabolomic</w:t>
      </w:r>
      <w:proofErr w:type="spellEnd"/>
      <w:r w:rsidRPr="00A274C0">
        <w:rPr>
          <w:rFonts w:ascii="Arial" w:hAnsi="Arial" w:cs="Arial"/>
          <w:b/>
          <w:bCs/>
          <w:sz w:val="24"/>
          <w:szCs w:val="24"/>
          <w:lang w:val="en-US"/>
        </w:rPr>
        <w:t xml:space="preserve"> Profile: Focus on </w:t>
      </w:r>
      <w:proofErr w:type="spellStart"/>
      <w:r w:rsidRPr="00A274C0">
        <w:rPr>
          <w:rFonts w:ascii="Arial" w:hAnsi="Arial" w:cs="Arial"/>
          <w:b/>
          <w:bCs/>
          <w:sz w:val="24"/>
          <w:szCs w:val="24"/>
          <w:lang w:val="en-US"/>
        </w:rPr>
        <w:t>Glycolysis</w:t>
      </w:r>
      <w:proofErr w:type="spellEnd"/>
      <w:r w:rsidRPr="00A274C0">
        <w:rPr>
          <w:rFonts w:ascii="Arial" w:hAnsi="Arial" w:cs="Arial"/>
          <w:b/>
          <w:bCs/>
          <w:sz w:val="24"/>
          <w:szCs w:val="24"/>
          <w:lang w:val="en-US"/>
        </w:rPr>
        <w:t>, T</w:t>
      </w:r>
      <w:proofErr w:type="spellStart"/>
      <w:r w:rsidRPr="00A274C0">
        <w:rPr>
          <w:rFonts w:ascii="Arial" w:hAnsi="Arial" w:cs="Arial"/>
          <w:b/>
          <w:sz w:val="24"/>
          <w:szCs w:val="24"/>
          <w:lang/>
        </w:rPr>
        <w:t>ricarboxylic</w:t>
      </w:r>
      <w:proofErr w:type="spellEnd"/>
      <w:r w:rsidRPr="00A274C0">
        <w:rPr>
          <w:rFonts w:ascii="Arial" w:hAnsi="Arial" w:cs="Arial"/>
          <w:b/>
          <w:sz w:val="24"/>
          <w:szCs w:val="24"/>
          <w:lang/>
        </w:rPr>
        <w:t xml:space="preserve"> acid</w:t>
      </w:r>
      <w:r w:rsidRPr="00A274C0">
        <w:rPr>
          <w:rFonts w:ascii="Arial" w:hAnsi="Arial" w:cs="Arial"/>
          <w:b/>
          <w:bCs/>
          <w:sz w:val="24"/>
          <w:szCs w:val="24"/>
          <w:lang w:val="en-US"/>
        </w:rPr>
        <w:t xml:space="preserve"> and Urea Metabolism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  <w:lang w:val="en-US"/>
        </w:rPr>
      </w:pPr>
    </w:p>
    <w:p w:rsidR="00B6478B" w:rsidRPr="00A274C0" w:rsidRDefault="00C74B7A" w:rsidP="00B6478B">
      <w:pPr>
        <w:spacing w:line="480" w:lineRule="auto"/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</w:pP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Sattler K. 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*, </w:t>
      </w:r>
      <w:proofErr w:type="spellStart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Behnes</w:t>
      </w:r>
      <w:proofErr w:type="spellEnd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M. 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*, Barth C. 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Wenke</w:t>
      </w:r>
      <w:proofErr w:type="spellEnd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A. 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Sartorius B. 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C61392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Saleh</w:t>
      </w:r>
      <w:proofErr w:type="spellEnd"/>
      <w:r w:rsidR="00C61392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, A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. 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Mashayekhi</w:t>
      </w:r>
      <w:proofErr w:type="spellEnd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K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C61392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Ansari</w:t>
      </w:r>
      <w:proofErr w:type="spellEnd"/>
      <w:r w:rsidR="00C61392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U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Hoffmann U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</w:t>
      </w:r>
      <w:r w:rsidR="00C61392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Akin M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. </w:t>
      </w:r>
      <w:r w:rsidR="00CC24CD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3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Fastner</w:t>
      </w:r>
      <w:proofErr w:type="spellEnd"/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C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C61392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Rusnak</w:t>
      </w:r>
      <w:proofErr w:type="spellEnd"/>
      <w:r w:rsidR="00C61392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J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Lang S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Zhou X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Yücel</w:t>
      </w:r>
      <w:proofErr w:type="spellEnd"/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G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Borggrefe</w:t>
      </w:r>
      <w:proofErr w:type="spellEnd"/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M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,</w:t>
      </w:r>
      <w:r w:rsidR="00CC24CD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4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Akin I. 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1,</w:t>
      </w:r>
      <w:r w:rsidR="00CC24CD">
        <w:rPr>
          <w:rFonts w:ascii="Arial" w:eastAsia="Arial Unicode MS" w:hAnsi="Arial" w:cs="Arial"/>
          <w:sz w:val="24"/>
          <w:szCs w:val="24"/>
          <w:shd w:val="clear" w:color="auto" w:fill="FFFFFF"/>
          <w:vertAlign w:val="superscript"/>
          <w:lang w:val="en-US"/>
        </w:rPr>
        <w:t>4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.</w:t>
      </w:r>
    </w:p>
    <w:p w:rsidR="00B6478B" w:rsidRPr="00A274C0" w:rsidRDefault="00B6478B" w:rsidP="00B6478B">
      <w:pPr>
        <w:spacing w:line="480" w:lineRule="auto"/>
        <w:rPr>
          <w:rFonts w:ascii="Arial" w:eastAsia="Arial Unicode MS" w:hAnsi="Arial" w:cs="Arial"/>
          <w:i/>
          <w:sz w:val="24"/>
          <w:szCs w:val="24"/>
          <w:shd w:val="clear" w:color="auto" w:fill="FFFFFF"/>
          <w:lang w:val="en-US"/>
        </w:rPr>
      </w:pPr>
      <w:r w:rsidRPr="00A274C0">
        <w:rPr>
          <w:rFonts w:ascii="Arial" w:eastAsia="Arial Unicode MS" w:hAnsi="Arial" w:cs="Arial"/>
          <w:i/>
          <w:sz w:val="24"/>
          <w:szCs w:val="24"/>
          <w:shd w:val="clear" w:color="auto" w:fill="FFFFFF"/>
          <w:lang w:val="en-US"/>
        </w:rPr>
        <w:t>*both authors contributed equally to the study.</w:t>
      </w:r>
    </w:p>
    <w:p w:rsidR="00B6478B" w:rsidRPr="00A274C0" w:rsidRDefault="00B6478B" w:rsidP="00B6478B">
      <w:pPr>
        <w:pStyle w:val="ListParagraph"/>
        <w:shd w:val="clear" w:color="auto" w:fill="FFFFFF"/>
        <w:autoSpaceDE w:val="0"/>
        <w:autoSpaceDN w:val="0"/>
        <w:adjustRightInd w:val="0"/>
        <w:spacing w:after="0" w:line="240" w:lineRule="auto"/>
        <w:ind w:left="0"/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de-DE"/>
        </w:rPr>
      </w:pP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From the </w:t>
      </w:r>
      <w:r w:rsidRPr="00A274C0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de-DE"/>
        </w:rPr>
        <w:t>First Department of Medicine, Faculty of Medicine, University Medical Centre Mannheim (UMM), University of Heidelberg, Mannheim, Germany</w:t>
      </w:r>
    </w:p>
    <w:p w:rsidR="00B6478B" w:rsidRPr="00A274C0" w:rsidRDefault="00B6478B" w:rsidP="00B6478B">
      <w:pPr>
        <w:pStyle w:val="ListParagraph"/>
        <w:shd w:val="clear" w:color="auto" w:fill="FFFFFF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:rsidR="00B6478B" w:rsidRPr="00A274C0" w:rsidRDefault="00B6478B" w:rsidP="00B6478B">
      <w:pPr>
        <w:pStyle w:val="ListParagraph"/>
        <w:shd w:val="clear" w:color="auto" w:fill="FFFFFF"/>
        <w:autoSpaceDE w:val="0"/>
        <w:autoSpaceDN w:val="0"/>
        <w:adjustRightInd w:val="0"/>
        <w:spacing w:after="0" w:line="240" w:lineRule="auto"/>
        <w:ind w:left="0"/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</w:pP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1 - First Department of Medicine, Faculty of Medicine, University Medical Centre Mannheim (UMM), University of Heidelberg, Mannheim, Germany. </w:t>
      </w:r>
    </w:p>
    <w:p w:rsidR="00B6478B" w:rsidRDefault="00B6478B" w:rsidP="00B6478B">
      <w:pPr>
        <w:spacing w:after="0" w:line="240" w:lineRule="auto"/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</w:pPr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2 - </w:t>
      </w:r>
      <w:proofErr w:type="spellStart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Universitäts-Herzzentrum</w:t>
      </w:r>
      <w:proofErr w:type="spellEnd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Freiburg – Bad </w:t>
      </w:r>
      <w:proofErr w:type="spellStart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Krozingen</w:t>
      </w:r>
      <w:proofErr w:type="spellEnd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, Clinic of Cardiology and </w:t>
      </w:r>
      <w:proofErr w:type="spellStart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Angiology</w:t>
      </w:r>
      <w:proofErr w:type="spellEnd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II, Bad </w:t>
      </w:r>
      <w:proofErr w:type="spellStart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Krozingen</w:t>
      </w:r>
      <w:proofErr w:type="spellEnd"/>
      <w:r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, Germany</w:t>
      </w:r>
    </w:p>
    <w:p w:rsidR="00CC24CD" w:rsidRPr="00CC24CD" w:rsidRDefault="00CC24CD" w:rsidP="00B6478B">
      <w:pPr>
        <w:spacing w:after="0" w:line="240" w:lineRule="auto"/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3 - </w:t>
      </w:r>
      <w:r w:rsidRPr="00CC24CD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Department of Cardiology and </w:t>
      </w:r>
      <w:proofErr w:type="spellStart"/>
      <w:r w:rsidRPr="00CC24CD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Angiology</w:t>
      </w:r>
      <w:proofErr w:type="spellEnd"/>
      <w:r w:rsidRPr="00CC24CD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, Hannover Medical School, Hannover, Germany</w:t>
      </w:r>
    </w:p>
    <w:p w:rsidR="00B6478B" w:rsidRPr="00A274C0" w:rsidRDefault="00CC24CD" w:rsidP="00B6478B">
      <w:pPr>
        <w:pStyle w:val="ListParagraph"/>
        <w:shd w:val="clear" w:color="auto" w:fill="FFFFFF"/>
        <w:autoSpaceDE w:val="0"/>
        <w:autoSpaceDN w:val="0"/>
        <w:adjustRightInd w:val="0"/>
        <w:spacing w:after="0" w:line="240" w:lineRule="auto"/>
        <w:ind w:left="0"/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>4</w:t>
      </w:r>
      <w:r w:rsidR="00B6478B" w:rsidRPr="00A274C0"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  <w:t xml:space="preserve"> - DZHK (German Center for Cardiovascular Research), Partner Site, Heidelberg-Mannheim, Mannheim, Germany.</w:t>
      </w:r>
    </w:p>
    <w:p w:rsidR="00C74B7A" w:rsidRPr="00A274C0" w:rsidRDefault="00C74B7A" w:rsidP="00B6478B">
      <w:pPr>
        <w:spacing w:line="480" w:lineRule="auto"/>
        <w:rPr>
          <w:rFonts w:ascii="Arial" w:eastAsia="Arial Unicode MS" w:hAnsi="Arial" w:cs="Arial"/>
          <w:sz w:val="24"/>
          <w:szCs w:val="24"/>
          <w:shd w:val="clear" w:color="auto" w:fill="FFFFFF"/>
          <w:lang w:val="en-US"/>
        </w:rPr>
      </w:pPr>
    </w:p>
    <w:p w:rsidR="00C74B7A" w:rsidRPr="00A274C0" w:rsidRDefault="00C74B7A" w:rsidP="00C74B7A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A274C0">
        <w:rPr>
          <w:rFonts w:ascii="Arial" w:hAnsi="Arial" w:cs="Arial"/>
          <w:b/>
          <w:sz w:val="24"/>
          <w:szCs w:val="24"/>
          <w:lang w:val="en-US"/>
        </w:rPr>
        <w:t>Corresponding author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  <w:lang w:val="en-US"/>
        </w:rPr>
      </w:pPr>
      <w:r w:rsidRPr="00A274C0">
        <w:rPr>
          <w:rFonts w:ascii="Arial" w:hAnsi="Arial" w:cs="Arial"/>
          <w:sz w:val="24"/>
          <w:szCs w:val="24"/>
          <w:lang w:val="en-US"/>
        </w:rPr>
        <w:t xml:space="preserve">Michael </w:t>
      </w:r>
      <w:proofErr w:type="spellStart"/>
      <w:r w:rsidRPr="00A274C0">
        <w:rPr>
          <w:rFonts w:ascii="Arial" w:hAnsi="Arial" w:cs="Arial"/>
          <w:sz w:val="24"/>
          <w:szCs w:val="24"/>
          <w:lang w:val="en-US"/>
        </w:rPr>
        <w:t>Behnes</w:t>
      </w:r>
      <w:proofErr w:type="spellEnd"/>
      <w:r w:rsidRPr="00A274C0">
        <w:rPr>
          <w:rFonts w:ascii="Arial" w:hAnsi="Arial" w:cs="Arial"/>
          <w:sz w:val="24"/>
          <w:szCs w:val="24"/>
          <w:lang w:val="en-US"/>
        </w:rPr>
        <w:t>, MD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  <w:lang/>
        </w:rPr>
      </w:pPr>
      <w:r w:rsidRPr="00A274C0">
        <w:rPr>
          <w:rFonts w:ascii="Arial" w:hAnsi="Arial" w:cs="Arial"/>
          <w:sz w:val="24"/>
          <w:szCs w:val="24"/>
          <w:lang/>
        </w:rPr>
        <w:t>First Department of Medicine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  <w:lang/>
        </w:rPr>
      </w:pPr>
      <w:r w:rsidRPr="00A274C0">
        <w:rPr>
          <w:rFonts w:ascii="Arial" w:hAnsi="Arial" w:cs="Arial"/>
          <w:sz w:val="24"/>
          <w:szCs w:val="24"/>
          <w:lang/>
        </w:rPr>
        <w:t>University Medical Centre Mannheim (UMM)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  <w:lang/>
        </w:rPr>
      </w:pPr>
      <w:r w:rsidRPr="00A274C0">
        <w:rPr>
          <w:rFonts w:ascii="Arial" w:hAnsi="Arial" w:cs="Arial"/>
          <w:sz w:val="24"/>
          <w:szCs w:val="24"/>
          <w:lang/>
        </w:rPr>
        <w:lastRenderedPageBreak/>
        <w:t>Faculty of Medicine Mannheim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  <w:lang/>
        </w:rPr>
      </w:pPr>
      <w:r w:rsidRPr="00A274C0">
        <w:rPr>
          <w:rFonts w:ascii="Arial" w:hAnsi="Arial" w:cs="Arial"/>
          <w:sz w:val="24"/>
          <w:szCs w:val="24"/>
          <w:lang/>
        </w:rPr>
        <w:t>University of Heidelberg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</w:rPr>
      </w:pPr>
      <w:r w:rsidRPr="00A274C0">
        <w:rPr>
          <w:rFonts w:ascii="Arial" w:hAnsi="Arial" w:cs="Arial"/>
          <w:sz w:val="24"/>
          <w:szCs w:val="24"/>
        </w:rPr>
        <w:t>Theodor-Kutzer-Ufer 1-3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</w:rPr>
      </w:pPr>
      <w:r w:rsidRPr="00A274C0">
        <w:rPr>
          <w:rFonts w:ascii="Arial" w:hAnsi="Arial" w:cs="Arial"/>
          <w:sz w:val="24"/>
          <w:szCs w:val="24"/>
        </w:rPr>
        <w:t>68167 Mannheim, Germany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</w:rPr>
      </w:pPr>
      <w:r w:rsidRPr="00A274C0">
        <w:rPr>
          <w:rFonts w:ascii="Arial" w:hAnsi="Arial" w:cs="Arial"/>
          <w:sz w:val="24"/>
          <w:szCs w:val="24"/>
        </w:rPr>
        <w:t>Phone:  +49-6201-383-2512</w:t>
      </w:r>
    </w:p>
    <w:p w:rsidR="00C74B7A" w:rsidRPr="00A274C0" w:rsidRDefault="00C74B7A" w:rsidP="00C74B7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274C0">
        <w:rPr>
          <w:rFonts w:ascii="Arial" w:hAnsi="Arial" w:cs="Arial"/>
          <w:sz w:val="24"/>
          <w:szCs w:val="24"/>
        </w:rPr>
        <w:t>Fax: +49-6201-383-2012</w:t>
      </w:r>
    </w:p>
    <w:p w:rsidR="00C74B7A" w:rsidRPr="00A274C0" w:rsidRDefault="00C74B7A" w:rsidP="00C74B7A">
      <w:pPr>
        <w:rPr>
          <w:rFonts w:ascii="Arial" w:hAnsi="Arial" w:cs="Arial"/>
          <w:sz w:val="24"/>
          <w:szCs w:val="24"/>
        </w:rPr>
      </w:pPr>
      <w:r w:rsidRPr="00A274C0">
        <w:rPr>
          <w:rFonts w:ascii="Arial" w:hAnsi="Arial" w:cs="Arial"/>
          <w:sz w:val="24"/>
          <w:szCs w:val="24"/>
        </w:rPr>
        <w:t>e-mail: Michael.Behnes@umm.de</w:t>
      </w:r>
    </w:p>
    <w:p w:rsidR="00397CA6" w:rsidRPr="00A274C0" w:rsidRDefault="00397CA6"/>
    <w:p w:rsidR="00397CA6" w:rsidRPr="00A274C0" w:rsidRDefault="00397CA6"/>
    <w:p w:rsidR="00397CA6" w:rsidRPr="00A274C0" w:rsidRDefault="005478BD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A274C0"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397CA6" w:rsidRPr="00A274C0">
        <w:rPr>
          <w:rFonts w:ascii="Arial" w:hAnsi="Arial" w:cs="Arial"/>
          <w:b/>
          <w:sz w:val="24"/>
          <w:szCs w:val="24"/>
          <w:lang w:val="en-US"/>
        </w:rPr>
        <w:t>Tables</w:t>
      </w:r>
      <w:r w:rsidRPr="00A274C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tbl>
      <w:tblPr>
        <w:tblW w:w="14306" w:type="dxa"/>
        <w:tblBorders>
          <w:top w:val="single" w:sz="4" w:space="0" w:color="auto"/>
          <w:bottom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14306"/>
      </w:tblGrid>
      <w:tr w:rsidR="00D17D67" w:rsidRPr="00CC24CD" w:rsidTr="00D1373C">
        <w:trPr>
          <w:trHeight w:val="202"/>
        </w:trPr>
        <w:tc>
          <w:tcPr>
            <w:tcW w:w="143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17D67" w:rsidRPr="00A274C0" w:rsidRDefault="00D17D67" w:rsidP="00D1373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l Table 1. </w:t>
            </w:r>
            <w:proofErr w:type="spellStart"/>
            <w:r w:rsidR="00D1373C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Amnio</w:t>
            </w:r>
            <w:proofErr w:type="spellEnd"/>
            <w:r w:rsidR="00D1373C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acids and biogenic amines 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excluded from further analyses due to levels of detection</w:t>
            </w:r>
            <w:r w:rsidR="00520E87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below 80%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225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cetyl-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ithin</w:t>
            </w:r>
            <w:proofErr w:type="spellEnd"/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225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arnosine</w:t>
            </w:r>
            <w:proofErr w:type="spellEnd"/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D17D6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Dihydroxyphenylalanine</w:t>
            </w:r>
            <w:proofErr w:type="spellEnd"/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225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Dopamine</w:t>
            </w:r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225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Histamine</w:t>
            </w:r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65042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Methioninesulfoxide</w:t>
            </w:r>
            <w:proofErr w:type="spellEnd"/>
          </w:p>
        </w:tc>
      </w:tr>
      <w:tr w:rsidR="00D1373C" w:rsidRPr="00A274C0" w:rsidTr="00D1373C">
        <w:trPr>
          <w:trHeight w:val="405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520E8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Nitro-tyrosine</w:t>
            </w:r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D17D6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Phenylethylamine</w:t>
            </w:r>
            <w:proofErr w:type="spellEnd"/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225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erotonin</w:t>
            </w:r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225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permidine</w:t>
            </w:r>
            <w:proofErr w:type="spellEnd"/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225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permine</w:t>
            </w:r>
            <w:proofErr w:type="spellEnd"/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520E8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4-hydroxy-proline</w:t>
            </w:r>
          </w:p>
        </w:tc>
      </w:tr>
      <w:tr w:rsidR="00D1373C" w:rsidRPr="00A274C0" w:rsidTr="00D1373C">
        <w:trPr>
          <w:trHeight w:val="202"/>
        </w:trPr>
        <w:tc>
          <w:tcPr>
            <w:tcW w:w="14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1373C" w:rsidRPr="00A274C0" w:rsidRDefault="00D1373C" w:rsidP="00225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BA4E2C" w:rsidRPr="00A274C0" w:rsidRDefault="00BA4E2C">
      <w:pPr>
        <w:rPr>
          <w:rFonts w:ascii="Arial" w:hAnsi="Arial" w:cs="Arial"/>
          <w:b/>
          <w:sz w:val="24"/>
          <w:szCs w:val="24"/>
          <w:lang w:val="en-US"/>
        </w:rPr>
      </w:pPr>
    </w:p>
    <w:p w:rsidR="00BA4E2C" w:rsidRPr="00A274C0" w:rsidRDefault="00BA4E2C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13215" w:type="dxa"/>
        <w:tblBorders>
          <w:top w:val="single" w:sz="4" w:space="0" w:color="auto"/>
          <w:bottom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2137"/>
        <w:gridCol w:w="2409"/>
        <w:gridCol w:w="1922"/>
        <w:gridCol w:w="2331"/>
        <w:gridCol w:w="1843"/>
        <w:gridCol w:w="1014"/>
        <w:gridCol w:w="75"/>
        <w:gridCol w:w="1484"/>
      </w:tblGrid>
      <w:tr w:rsidR="00165911" w:rsidRPr="00CC24CD" w:rsidTr="00BC601A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65911" w:rsidRPr="00A274C0" w:rsidRDefault="006F3480" w:rsidP="00BA4E2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l </w:t>
            </w:r>
            <w:r w:rsidR="00165911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 w:rsidR="00BA4E2C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  <w:r w:rsidR="00165911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. Repeated measures ANOVA</w:t>
            </w:r>
            <w:r w:rsidR="0004793B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of the metabolite concentrations grouped by</w:t>
            </w:r>
            <w:r w:rsidR="00165911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the variables “T0 vs. T1” and “Gender”.</w:t>
            </w:r>
          </w:p>
        </w:tc>
      </w:tr>
      <w:tr w:rsidR="007E217F" w:rsidRPr="00A274C0" w:rsidTr="00BC601A">
        <w:trPr>
          <w:trHeight w:val="202"/>
        </w:trPr>
        <w:tc>
          <w:tcPr>
            <w:tcW w:w="21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E217F" w:rsidRPr="00A274C0" w:rsidRDefault="007E217F" w:rsidP="00397C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43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E217F" w:rsidRPr="00A274C0" w:rsidRDefault="007E217F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E217F" w:rsidRPr="00A274C0" w:rsidRDefault="007E217F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1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7E217F" w:rsidRPr="00A274C0" w:rsidRDefault="007E217F" w:rsidP="00397CA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C601A" w:rsidRPr="00A274C0" w:rsidRDefault="00BC601A" w:rsidP="00732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732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emale (n=14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01A" w:rsidRPr="00A274C0" w:rsidRDefault="00BC601A" w:rsidP="00732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ale (n=3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01A" w:rsidRPr="00A274C0" w:rsidRDefault="00BC601A" w:rsidP="00732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emale (N=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732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ale (N=30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01A" w:rsidRPr="00A274C0" w:rsidRDefault="00BC601A" w:rsidP="00732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D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Hexos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685.93 ± 1862.1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711.57 ± 1543.98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043.07 ± 2929.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862.77 ± 2234.5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0.02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Pr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88.00 ± 35.8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11.20 ± 58.8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20.93 ± 87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43.83 ± 74.8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arcosi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18 ± 0.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33 ± 0.5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48 ± 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8 ± 0.5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96 ± 1.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51 ± 1.6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26 ± 1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23 ± 1.9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34.50 ± 128.5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30.93 ± 70.7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65.14 ± 119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07.90 ± 54.7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79.00 ± 111.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0.13 ± 91.1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2.50 ± 107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45.51 ± 106.4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9</w:t>
            </w:r>
          </w:p>
        </w:tc>
      </w:tr>
      <w:tr w:rsidR="00BC601A" w:rsidRPr="00A274C0" w:rsidTr="00BC601A">
        <w:trPr>
          <w:trHeight w:val="405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D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3 ± 0.4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1 ± 0.4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8 ± 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7 ± 0.3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9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7.77 ± 28.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1.96 ± 26.2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6.28 ± 23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0.90 ± 28.7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15.21 ± 33.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3.14 ± 23.1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8.87 ± 22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8.25 ± 25.4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1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0.19 ± 11.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63 ± 9.5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2.43 ± 22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9.03 ± 8.5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09.00 ± 115.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39.33 ± 98.7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70.93 ± 122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35.67 ± 118.6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5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52 ± 12.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1.55 ± 10.4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58 ± 13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6.63 ± 12.1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8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t4.OH.Pr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1.10 ± 5.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38 ± 5.0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732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82 ± 7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48 ± 4.6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0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r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8.93 ± 18.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5.12 ± 16.7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4.37 ± 2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5.03 ± 15.0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0.82 ± 64.7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9.20 ± 44.9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0.11 ± 37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5.09 ± 55.3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0</w:t>
            </w:r>
          </w:p>
        </w:tc>
      </w:tr>
      <w:tr w:rsidR="00BC601A" w:rsidRPr="00A274C0" w:rsidTr="00BC601A">
        <w:trPr>
          <w:trHeight w:val="202"/>
        </w:trPr>
        <w:tc>
          <w:tcPr>
            <w:tcW w:w="2137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397CA6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D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 ± 0.2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3 ± 0.1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9 ± 0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3 ± 0.1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C601A" w:rsidRPr="00A274C0" w:rsidRDefault="00BC601A" w:rsidP="009362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BC601A" w:rsidRPr="00A274C0" w:rsidRDefault="00BC601A" w:rsidP="006D41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</w:tr>
      <w:tr w:rsidR="00BC601A" w:rsidRPr="00CC24CD" w:rsidTr="00BC601A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C601A" w:rsidRPr="00A274C0" w:rsidRDefault="00BC601A" w:rsidP="008F28E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Data are presented as </w:t>
            </w:r>
            <w:r w:rsidRPr="00A274C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 xml:space="preserve">mean concentration [µM] ± standard deviation. </w:t>
            </w: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FDR, false discovery rate. ADMA, asymmetric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dimethylarginine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; Ala,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lanine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rg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rginine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n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paragine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; Asp,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parate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; Cit,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itrulline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n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, glutamine;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u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, glutamate;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y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ycine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ithin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; Pro,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proline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; SDMA, symmetric </w:t>
            </w: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dimethylarginine</w:t>
            </w:r>
            <w:proofErr w:type="spellEnd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; Ser, serine; t4-OH-Pro; trans 4-hydroxy-proline</w:t>
            </w:r>
          </w:p>
        </w:tc>
      </w:tr>
    </w:tbl>
    <w:p w:rsidR="00397CA6" w:rsidRPr="00A274C0" w:rsidRDefault="00397CA6">
      <w:pPr>
        <w:rPr>
          <w:lang w:val="en-US"/>
        </w:rPr>
      </w:pPr>
    </w:p>
    <w:p w:rsidR="00397CA6" w:rsidRPr="00A274C0" w:rsidRDefault="00397CA6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BA4E2C" w:rsidRPr="00A274C0" w:rsidRDefault="00BA4E2C">
      <w:pPr>
        <w:rPr>
          <w:lang w:val="en-US"/>
        </w:rPr>
      </w:pPr>
    </w:p>
    <w:tbl>
      <w:tblPr>
        <w:tblW w:w="13215" w:type="dxa"/>
        <w:tblBorders>
          <w:top w:val="single" w:sz="4" w:space="0" w:color="auto"/>
          <w:bottom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2137"/>
        <w:gridCol w:w="2409"/>
        <w:gridCol w:w="1922"/>
        <w:gridCol w:w="2331"/>
        <w:gridCol w:w="1843"/>
        <w:gridCol w:w="1014"/>
        <w:gridCol w:w="75"/>
        <w:gridCol w:w="1484"/>
      </w:tblGrid>
      <w:tr w:rsidR="00A31BF7" w:rsidRPr="00A274C0" w:rsidTr="009B4583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A31BF7" w:rsidRPr="00A274C0" w:rsidRDefault="00F95DA9" w:rsidP="00BA4E2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l Table </w:t>
            </w:r>
            <w:r w:rsidR="00BA4E2C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  <w:r w:rsidR="00A31BF7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. Repeated measures ANOVA of the metabolite concentrations grouped by the variables “T0 vs. T1” and “BMI &lt; vs. &gt; 25kg/m</w:t>
            </w:r>
            <w:r w:rsidR="00A31BF7" w:rsidRPr="00A274C0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="00A31BF7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”.</w:t>
            </w:r>
          </w:p>
        </w:tc>
      </w:tr>
      <w:tr w:rsidR="00A31BF7" w:rsidRPr="00A274C0" w:rsidTr="009B4583">
        <w:trPr>
          <w:trHeight w:val="202"/>
        </w:trPr>
        <w:tc>
          <w:tcPr>
            <w:tcW w:w="21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31BF7" w:rsidRPr="00A274C0" w:rsidRDefault="00A31BF7" w:rsidP="00CA6D2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43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31BF7" w:rsidRPr="00A274C0" w:rsidRDefault="00A31BF7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31BF7" w:rsidRPr="00A274C0" w:rsidRDefault="00A31BF7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1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A31BF7" w:rsidRPr="00A274C0" w:rsidRDefault="00A31BF7" w:rsidP="00CA6D2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MI &gt; 25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kg/m</w:t>
            </w:r>
            <w:r w:rsidRPr="00A274C0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n=29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MI &lt; 25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kg/m</w:t>
            </w:r>
            <w:r w:rsidRPr="00A274C0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n=15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MI &gt; 25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kg/m</w:t>
            </w:r>
            <w:r w:rsidRPr="00A274C0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n=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A13A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MI &lt; 25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kg/m</w:t>
            </w:r>
            <w:r w:rsidRPr="00A274C0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n=1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D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43 ± 1.69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15 ± 1.65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05 ± 1.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68 ± 1.7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0.02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Pr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01.66 ± 52.4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08.00 ± 55.9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31.28 ± 58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46.73 ± 105.2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B4583" w:rsidRPr="00A274C0" w:rsidRDefault="009B4583" w:rsidP="00D634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0.05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Hexos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926.17 ± 1744.1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6272.73 ± </w:t>
            </w: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357.2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8315.34± 1543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7156.07 ± </w:t>
            </w: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983.4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4.OH.Pr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28 ± 4.5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1.37 ± 6.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76± 5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25 ± 6.7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arcosi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30 ± 0.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25 ± 0.5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3 ± 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9 ± 0.6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2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6.92 ± 29.3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7.08 ± 22.9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3.35 ± 23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8.97 ± 24.5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</w:tr>
      <w:tr w:rsidR="009B4583" w:rsidRPr="00A274C0" w:rsidTr="009B4583">
        <w:trPr>
          <w:trHeight w:val="405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63.62 ± 110.4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64.40 ± 93.2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18.69 ± 7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0560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40.47 ± 85.6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</w:tr>
      <w:tr w:rsidR="009B4583" w:rsidRPr="00A274C0" w:rsidTr="009B4583">
        <w:trPr>
          <w:trHeight w:val="539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321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5.42 ± 25.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321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1.36 ± 26.4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321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9.63 ± 26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321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9.71 ± 31.0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F09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5.43 ± 12.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F09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0.55 ± 9.2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F09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38.47 ± 1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F09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4.89 ± 11.0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9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D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F09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 ± 0.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F09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5 ± 0.2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F09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0 ± 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F09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1 ± 0.2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9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B7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03.45 ± 106.5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B7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14.00 ± 85.2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B7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0.15 ± 83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B7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73.07 ± 135.7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B7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71.83 ± 106.8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B7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41.53 ± 110.6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B7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64.93 ± 98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EB7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12.00 ± 98.7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9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r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6.62 ± 15.7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5.77 ± 20.0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4.72 ± 16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5.88 ± 21.9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2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D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 ± 0.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9 ± 0.0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 ±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0 ± 0.0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6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5.73 ± 52.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8.10 ± 51.0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0.21 ± 44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1.21 ± 37.0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</w:tr>
      <w:tr w:rsidR="009B4583" w:rsidRPr="00A274C0" w:rsidTr="009B4583">
        <w:trPr>
          <w:trHeight w:val="202"/>
        </w:trPr>
        <w:tc>
          <w:tcPr>
            <w:tcW w:w="2137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0.39 ± 10.5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6.69 ± 8.9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66 ± 9.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2C466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2.92 ± 21.4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4583" w:rsidRPr="00A274C0" w:rsidRDefault="009B4583" w:rsidP="00CA6D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9B4583" w:rsidRPr="00A274C0" w:rsidRDefault="009B4583" w:rsidP="002036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3</w:t>
            </w:r>
          </w:p>
        </w:tc>
      </w:tr>
      <w:tr w:rsidR="009B4583" w:rsidRPr="00A274C0" w:rsidTr="009B4583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B4583" w:rsidRPr="00A274C0" w:rsidRDefault="009B4583" w:rsidP="005737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Data are presented as </w:t>
            </w:r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mean concentration [µM] ± standard deviation. For abbreviations, see Supplemental Table 1.</w:t>
            </w:r>
          </w:p>
        </w:tc>
      </w:tr>
    </w:tbl>
    <w:p w:rsidR="00A31BF7" w:rsidRPr="00A274C0" w:rsidRDefault="00A31BF7">
      <w:pPr>
        <w:rPr>
          <w:lang w:val="en-US"/>
        </w:rPr>
      </w:pPr>
    </w:p>
    <w:p w:rsidR="00397CA6" w:rsidRPr="00A274C0" w:rsidRDefault="00397CA6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tbl>
      <w:tblPr>
        <w:tblW w:w="13215" w:type="dxa"/>
        <w:tblBorders>
          <w:top w:val="single" w:sz="4" w:space="0" w:color="auto"/>
          <w:bottom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1711"/>
        <w:gridCol w:w="2835"/>
        <w:gridCol w:w="1922"/>
        <w:gridCol w:w="2331"/>
        <w:gridCol w:w="1843"/>
        <w:gridCol w:w="1014"/>
        <w:gridCol w:w="75"/>
        <w:gridCol w:w="1484"/>
      </w:tblGrid>
      <w:tr w:rsidR="00AF36C8" w:rsidRPr="00A274C0" w:rsidTr="00CC20AD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AF36C8" w:rsidRPr="00A274C0" w:rsidRDefault="00AF36C8" w:rsidP="00BA4E2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l Table </w:t>
            </w:r>
            <w:r w:rsidR="00BA4E2C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. Repeated measures ANOVA of the metabolite concentrations grouped by the variables “T0 vs. T1” and “age &lt; vs. &gt; 77years”.</w:t>
            </w:r>
          </w:p>
        </w:tc>
      </w:tr>
      <w:tr w:rsidR="00AF36C8" w:rsidRPr="00A274C0" w:rsidTr="00CC20AD">
        <w:trPr>
          <w:trHeight w:val="202"/>
        </w:trPr>
        <w:tc>
          <w:tcPr>
            <w:tcW w:w="1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F36C8" w:rsidRPr="00A274C0" w:rsidRDefault="00AF36C8" w:rsidP="00B96E8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4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F36C8" w:rsidRPr="00A274C0" w:rsidRDefault="00AF36C8" w:rsidP="00B96E8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F36C8" w:rsidRPr="00A274C0" w:rsidRDefault="00AF36C8" w:rsidP="00B96E8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1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AF36C8" w:rsidRPr="00A274C0" w:rsidRDefault="00AF36C8" w:rsidP="00B96E8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3173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ge &gt;77years (n=23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20AD" w:rsidRPr="00A274C0" w:rsidRDefault="00CC20AD" w:rsidP="00B06FB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ge &lt;77years (n=21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20AD" w:rsidRPr="00A274C0" w:rsidRDefault="00CC20AD" w:rsidP="00B3173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age &gt;77years (n=23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ge &lt; 77years (n=21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D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i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4.85 ± 11.29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.69 ± 11.65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9.19 ± 14.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5.31 ± 10.38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0.04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86.41 ± 95.0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41.36 ± 109.3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41.68 ± 69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10.55 ± 96.2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arcos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24 ± 0.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33 ± 0.6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6 ± 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C5E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4 ± 0.6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D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7734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9 ± 0.4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7734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1± 0.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7734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2 ± 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2203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6 ± 6.7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4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P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7734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08.23 ± 54.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7734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99.41 ± 52.2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7734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55.91 ± 84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7734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17.18 ± 70.2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t4-OH-P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C939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.36 ± 6.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C939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.58 ± 3.5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C939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4.34 ± 6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C939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.83 ± 3.7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</w:tr>
      <w:tr w:rsidR="00CC20AD" w:rsidRPr="00A274C0" w:rsidTr="00CC20AD">
        <w:trPr>
          <w:trHeight w:val="405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C939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4.54 ± 27.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C939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9.41 ± 27.4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C939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8.89 ± 27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C939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1.64 ± 20.6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</w:p>
        </w:tc>
      </w:tr>
      <w:tr w:rsidR="00CC20AD" w:rsidRPr="00A274C0" w:rsidTr="00CC20AD">
        <w:trPr>
          <w:trHeight w:val="539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Hexo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899.18 ± 2037.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507.64 ± 1109.6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831.05 ± 2849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009.23 ± 1582.4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89.18 ± 107.7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33.82 ± 103.2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81.95± 11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611.82 ± 120.19 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05.73 ± 108.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08.36 ± 90.5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54.73 ± 115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1.65 ± 96.2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8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r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1.46 ± 14.7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1.20 ± 18.2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9.04 ± 14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0.60 ± 17.3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71 ± 1.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96 ± 1.5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86 ± 1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98 ± 1.8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8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8.49 ± 24.8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2.77 ± 28.5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1.70 ± 33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0.80 ± 19.6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8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43 ± 10.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9.83 ± 10.1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2.64 ± 18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7.58 ± 8.6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2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u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8.56 ± 37.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4.51 ± 58.6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1.17 ± 34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3.11 ± 64.0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</w:tr>
      <w:tr w:rsidR="00CC20AD" w:rsidRPr="00A274C0" w:rsidTr="00CC20AD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B96E8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DM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3 ± 0.3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6 ± 0.15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 ± 90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3 ± 0.1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20AD" w:rsidRPr="00A274C0" w:rsidRDefault="00CC20AD" w:rsidP="004645A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CC20AD" w:rsidRPr="00A274C0" w:rsidRDefault="00CC20AD" w:rsidP="0002154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</w:tr>
      <w:tr w:rsidR="00CC20AD" w:rsidRPr="00A274C0" w:rsidTr="00CC20AD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20AD" w:rsidRPr="00A274C0" w:rsidRDefault="00CC20AD" w:rsidP="005737D2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Data are presented as </w:t>
            </w:r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mean concentration [µM] ± standard deviation. For abbreviations, see Supplemental Table 1.</w:t>
            </w:r>
          </w:p>
        </w:tc>
      </w:tr>
    </w:tbl>
    <w:p w:rsidR="00397CA6" w:rsidRPr="00A274C0" w:rsidRDefault="00397CA6">
      <w:pPr>
        <w:rPr>
          <w:lang w:val="en-US"/>
        </w:rPr>
      </w:pPr>
    </w:p>
    <w:p w:rsidR="00AF36C8" w:rsidRPr="00A274C0" w:rsidRDefault="00AF36C8">
      <w:pPr>
        <w:rPr>
          <w:lang w:val="en-US"/>
        </w:rPr>
      </w:pPr>
    </w:p>
    <w:p w:rsidR="00AF36C8" w:rsidRPr="00A274C0" w:rsidRDefault="00AF36C8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tbl>
      <w:tblPr>
        <w:tblW w:w="13215" w:type="dxa"/>
        <w:tblBorders>
          <w:top w:val="single" w:sz="4" w:space="0" w:color="auto"/>
          <w:bottom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1711"/>
        <w:gridCol w:w="2835"/>
        <w:gridCol w:w="1922"/>
        <w:gridCol w:w="2331"/>
        <w:gridCol w:w="1843"/>
        <w:gridCol w:w="1014"/>
        <w:gridCol w:w="75"/>
        <w:gridCol w:w="1484"/>
      </w:tblGrid>
      <w:tr w:rsidR="00E10484" w:rsidRPr="00CC24CD" w:rsidTr="00726929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E10484" w:rsidRPr="00A274C0" w:rsidRDefault="00E10484" w:rsidP="00BA4E2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l Table </w:t>
            </w:r>
            <w:r w:rsidR="00BA4E2C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5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. Repeated measures ANOVA of the metabolite concentrations grouped by the variables “T0 vs. T1” and “Diabetes mellitus</w:t>
            </w:r>
            <w:r w:rsidR="005737D2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t</w:t>
            </w:r>
            <w:r w:rsidR="00254183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ype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I (DM II) yes vs. no”.</w:t>
            </w:r>
          </w:p>
        </w:tc>
      </w:tr>
      <w:tr w:rsidR="00E10484" w:rsidRPr="00A274C0" w:rsidTr="00726929">
        <w:trPr>
          <w:trHeight w:val="202"/>
        </w:trPr>
        <w:tc>
          <w:tcPr>
            <w:tcW w:w="1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10484" w:rsidRPr="00A274C0" w:rsidRDefault="00E10484" w:rsidP="0059501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4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484" w:rsidRPr="00A274C0" w:rsidRDefault="00E10484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484" w:rsidRPr="00A274C0" w:rsidRDefault="00E10484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1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E10484" w:rsidRPr="00A274C0" w:rsidRDefault="00E10484" w:rsidP="0059501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26929" w:rsidRPr="00A274C0" w:rsidRDefault="00726929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1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M II yes (n=16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929" w:rsidRPr="00A274C0" w:rsidRDefault="00726929" w:rsidP="00E1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M II no (n=28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929" w:rsidRPr="00A274C0" w:rsidRDefault="00726929" w:rsidP="00E1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M II yes (n=16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1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M II no (n=28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6929" w:rsidRPr="00A274C0" w:rsidRDefault="00726929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D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DM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.14 ± 0.59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8 ± 0.23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6 ± 0.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1 ± 0.2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P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22.00 ± 61.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93.43 ± 45.3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66.06 ± 86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19.68 ± 84.1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26929" w:rsidRPr="00A274C0" w:rsidRDefault="00726929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4.43 ± 27.7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8.46 ± 26.1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7.41 ± 27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5.58 ± 27.8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8204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3526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69 ± 2.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3526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13 ± 1.3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3526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38 ± 1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3526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66 ± 1.8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26929" w:rsidRPr="00A274C0" w:rsidRDefault="00726929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arcos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362F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43 ± 13.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362F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20 ± 0.5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362F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6 ± 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362F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4 ± 0.5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362F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6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44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5.93 ± 13.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44B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.54 ± 9.8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44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84 ± 16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44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6.64 ± 10.1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44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</w:tr>
      <w:tr w:rsidR="00726929" w:rsidRPr="00A274C0" w:rsidTr="00726929">
        <w:trPr>
          <w:trHeight w:val="405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3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43.88 ± 114.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3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86.00 ± 83.4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3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60.34 ±118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3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5.54 ± 104.9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63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</w:p>
        </w:tc>
      </w:tr>
      <w:tr w:rsidR="00726929" w:rsidRPr="00A274C0" w:rsidTr="00726929">
        <w:trPr>
          <w:trHeight w:val="539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993AD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11.01 ± 33.9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993AD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4.680 ± 22.4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993AD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1.53 ± 29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993AD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7.40 ± 21.0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993AD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1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Hexo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52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048.25 ± 1966.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52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934.93 ± 674.5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383.44 ± 2193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52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6512.54 ± 1317.54 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E52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F0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91.06 ± 117.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F0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48.360 ± 93.4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F0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26.88 ± 104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F0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25.68 ± 71.8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F06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5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t4-OH-P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4F59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3.57 ± 6.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4F59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1.06 ± 4.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4F593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45 ± 3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4F59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66 ± 6.2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4F59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C4F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10.38 ± 102.4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C4F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33.57 ± 102.7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C4F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69.81 ± 141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C4F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33.79 ± 103.3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AC4F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9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r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364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4.21 ± 17.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364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7.54 ± 17.2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364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9.22 ± 16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364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8.02 ± 16.4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364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0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D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2868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0 ± 0.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2868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1 ± 0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2868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1 ± 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2868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1 ± 0.1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2868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u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0A0D5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7.33 ± 61.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0A0D5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6.08 ± 45.8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0A0D5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5.47 ± 55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0A0D5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6.67 ± 45.4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</w:tr>
      <w:tr w:rsidR="00726929" w:rsidRPr="00A274C0" w:rsidTr="00726929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476CE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3.28 ± 10.8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476CE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6.76 ± 8.98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476CE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81 ± 10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476CE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0.85 ± 16.4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26929" w:rsidRPr="00A274C0" w:rsidRDefault="00726929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726929" w:rsidRPr="00A274C0" w:rsidRDefault="00726929" w:rsidP="00DA44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</w:tr>
      <w:tr w:rsidR="00726929" w:rsidRPr="00CC24CD" w:rsidTr="00726929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26929" w:rsidRPr="00A274C0" w:rsidRDefault="00726929" w:rsidP="005737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Data are presented as </w:t>
            </w:r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mean concentration [µM] ± standard deviation. </w:t>
            </w: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DM II, Diabetes mellitus type II. </w:t>
            </w:r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For other abbreviations, see Supplemental Table 1.</w:t>
            </w:r>
          </w:p>
        </w:tc>
      </w:tr>
    </w:tbl>
    <w:p w:rsidR="00AF36C8" w:rsidRPr="00A274C0" w:rsidRDefault="00AF36C8">
      <w:pPr>
        <w:rPr>
          <w:lang w:val="en-US"/>
        </w:rPr>
      </w:pPr>
    </w:p>
    <w:p w:rsidR="00397CA6" w:rsidRPr="00A274C0" w:rsidRDefault="00397CA6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tbl>
      <w:tblPr>
        <w:tblW w:w="13215" w:type="dxa"/>
        <w:tblBorders>
          <w:top w:val="single" w:sz="4" w:space="0" w:color="auto"/>
          <w:bottom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1711"/>
        <w:gridCol w:w="2835"/>
        <w:gridCol w:w="1922"/>
        <w:gridCol w:w="2331"/>
        <w:gridCol w:w="1843"/>
        <w:gridCol w:w="1014"/>
        <w:gridCol w:w="75"/>
        <w:gridCol w:w="1484"/>
      </w:tblGrid>
      <w:tr w:rsidR="00A31D52" w:rsidRPr="00CC24CD" w:rsidTr="006F7D1B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A31D52" w:rsidRPr="00A274C0" w:rsidRDefault="00A31D52" w:rsidP="00BA4E2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l Table </w:t>
            </w:r>
            <w:r w:rsidR="00BA4E2C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6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. Repeated measures ANOVA of the metabolite concentrations grouped by the variables “T0 vs. T1” and “normal LV-EF yes vs. no”.</w:t>
            </w:r>
          </w:p>
        </w:tc>
      </w:tr>
      <w:tr w:rsidR="00A31D52" w:rsidRPr="00A274C0" w:rsidTr="006F7D1B">
        <w:trPr>
          <w:trHeight w:val="202"/>
        </w:trPr>
        <w:tc>
          <w:tcPr>
            <w:tcW w:w="1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31D52" w:rsidRPr="00A274C0" w:rsidRDefault="00A31D52" w:rsidP="0059501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4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31D52" w:rsidRPr="00A274C0" w:rsidRDefault="00A31D52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31D52" w:rsidRPr="00A274C0" w:rsidRDefault="00A31D52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1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A31D52" w:rsidRPr="00A274C0" w:rsidRDefault="00A31D52" w:rsidP="0059501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F7D1B" w:rsidRPr="00A274C0" w:rsidRDefault="006F7D1B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8F061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rmal LVE-EF yes (n=34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D1B" w:rsidRPr="00A274C0" w:rsidRDefault="006F7D1B" w:rsidP="008F061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duced LV-EF (n=1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D1B" w:rsidRPr="00A274C0" w:rsidRDefault="006F7D1B" w:rsidP="005737D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Normal LVE-EF  (n=34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duced LV-EF (n=10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D1B" w:rsidRPr="00A274C0" w:rsidRDefault="006F7D1B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D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1C2B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68 ± 1.7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1C2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18 ± 0.85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1C2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17 ± 1.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1C2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13 ± 1.8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6301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B556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.20 ± 11.3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B556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9.11 ± 10.3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B556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5.62 ± 12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B556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4.76 ± 12.9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F7D1B" w:rsidRPr="00A274C0" w:rsidRDefault="006F7D1B" w:rsidP="00B556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</w:rPr>
              <w:t>0.05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Hexo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565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792.44 ± 1729.7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565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400.70 ± 1309.7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870.44 ± 2334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565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649.64 ± 2909.0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565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0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565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07.38 ± 56.4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565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91.70 ± 41.0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565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37.91 ± 83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565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30.29 ± 66.9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F7D1B" w:rsidRPr="00A274C0" w:rsidRDefault="006F7D1B" w:rsidP="004565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D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687D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8 ± 0.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687D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.09 ± 0.6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687D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0 ± 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687D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7 ± 0.4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687D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5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arcos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642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22 ± 0.5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6426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0 ± 0.4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642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1 ± 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642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44 ± 0.5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642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6</w:t>
            </w:r>
          </w:p>
        </w:tc>
      </w:tr>
      <w:tr w:rsidR="006F7D1B" w:rsidRPr="00A274C0" w:rsidTr="006F7D1B">
        <w:trPr>
          <w:trHeight w:val="405"/>
        </w:trPr>
        <w:tc>
          <w:tcPr>
            <w:tcW w:w="1711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B155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59.41 ± 111.3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B155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79.10 ± 77.1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B155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25.82 ± 87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B155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24.00 ± 78.9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B155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0</w:t>
            </w:r>
          </w:p>
        </w:tc>
      </w:tr>
      <w:tr w:rsidR="006F7D1B" w:rsidRPr="00A274C0" w:rsidTr="006F7D1B">
        <w:trPr>
          <w:trHeight w:val="539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C459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7.93 ± 26.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C459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3.75 ± 30.5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C459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8.41 ± 25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C459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0.18 ± 21.0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C459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2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F909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7.12 ± 100.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F909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38.80 ± 58.8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F909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50.15 ± 100.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F909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44.25 ± 118.3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F909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2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t4-OH-P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16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1.50 ± 5.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16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3.56 ± 4.7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16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00 ± 4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416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1.82 ± 8.0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D73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3.84 ± 29.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D73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9.71 ± 11.2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D73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7.03 ± 29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D73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5.51 ± 20.7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3D73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9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E35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98 ± 10.4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E35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9.63 ± 9.1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E35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9.02 ± 8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E35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70 ± 26.4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E35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2916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58.09 ± 114.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2916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72.40 ± 86.1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2916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48.21 ± 114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2916B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42.71 ± 141.6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2916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1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r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75F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6.59 ± 18.5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75F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5.46 ± 12.0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75F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7.26 ± 17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75F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9.19 ± 11.7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75F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D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906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 0.54 ± 0.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7C4B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6 ± 0.1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7C4B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5 ± 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7C4B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5 ± 0.1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7C4B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1</w:t>
            </w:r>
          </w:p>
        </w:tc>
      </w:tr>
      <w:tr w:rsidR="006F7D1B" w:rsidRPr="00A274C0" w:rsidTr="006F7D1B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u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7C4B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4.27 ± 55.1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7C4B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0.24 ± 27.46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7C4B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6.72 ± 46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7C4B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2.84 ± 67.6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F7D1B" w:rsidRPr="00A274C0" w:rsidRDefault="006F7D1B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6F7D1B" w:rsidRPr="00A274C0" w:rsidRDefault="006F7D1B" w:rsidP="00B16C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</w:tr>
      <w:tr w:rsidR="006F7D1B" w:rsidRPr="00A274C0" w:rsidTr="006F7D1B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F7D1B" w:rsidRPr="00A274C0" w:rsidRDefault="006F7D1B" w:rsidP="005737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Data are presented as </w:t>
            </w:r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mean concentration [µM] ± standard deviation. Normal LV-EF was defined as &gt; 55%. </w:t>
            </w: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LV-EF, left ventricular ejection fraction. </w:t>
            </w:r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For other abbreviations, see Supplemental Table 1.</w:t>
            </w:r>
          </w:p>
        </w:tc>
      </w:tr>
    </w:tbl>
    <w:p w:rsidR="00A31D52" w:rsidRPr="00A274C0" w:rsidRDefault="00A31D52">
      <w:pPr>
        <w:rPr>
          <w:lang w:val="en-US"/>
        </w:rPr>
      </w:pPr>
    </w:p>
    <w:p w:rsidR="00A31D52" w:rsidRPr="00A274C0" w:rsidRDefault="00A31D52">
      <w:pPr>
        <w:rPr>
          <w:lang w:val="en-US"/>
        </w:rPr>
      </w:pPr>
    </w:p>
    <w:p w:rsidR="00A31D52" w:rsidRPr="00A274C0" w:rsidRDefault="00A31D52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tbl>
      <w:tblPr>
        <w:tblW w:w="13215" w:type="dxa"/>
        <w:tblBorders>
          <w:top w:val="single" w:sz="4" w:space="0" w:color="auto"/>
          <w:bottom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1711"/>
        <w:gridCol w:w="2552"/>
        <w:gridCol w:w="2205"/>
        <w:gridCol w:w="2331"/>
        <w:gridCol w:w="2126"/>
        <w:gridCol w:w="731"/>
        <w:gridCol w:w="75"/>
        <w:gridCol w:w="1484"/>
      </w:tblGrid>
      <w:tr w:rsidR="0099016C" w:rsidRPr="00CC24CD" w:rsidTr="00FF3D72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9016C" w:rsidRPr="00A274C0" w:rsidRDefault="0099016C" w:rsidP="00BA4E2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l Table </w:t>
            </w:r>
            <w:r w:rsidR="00BA4E2C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7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. Repeated measures ANOVA of the metabolite concentrations grouped by the variables “T0 vs. T1” and “</w:t>
            </w:r>
            <w:proofErr w:type="spellStart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Creatinine</w:t>
            </w:r>
            <w:proofErr w:type="spellEnd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gt; or &lt;1.2mg/dl”.</w:t>
            </w:r>
          </w:p>
        </w:tc>
      </w:tr>
      <w:tr w:rsidR="0099016C" w:rsidRPr="00A274C0" w:rsidTr="00F50B1A">
        <w:trPr>
          <w:trHeight w:val="202"/>
        </w:trPr>
        <w:tc>
          <w:tcPr>
            <w:tcW w:w="1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9016C" w:rsidRPr="00A274C0" w:rsidRDefault="0099016C" w:rsidP="0059501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4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016C" w:rsidRPr="00A274C0" w:rsidRDefault="0099016C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4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9016C" w:rsidRPr="00A274C0" w:rsidRDefault="0099016C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1</w:t>
            </w:r>
          </w:p>
        </w:tc>
        <w:tc>
          <w:tcPr>
            <w:tcW w:w="229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99016C" w:rsidRPr="00A274C0" w:rsidRDefault="0099016C" w:rsidP="0059501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F3D72" w:rsidRPr="00A274C0" w:rsidRDefault="00FF3D72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Creatinine</w:t>
            </w:r>
            <w:proofErr w:type="spellEnd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gt;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1.2mg/dl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n=14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3D72" w:rsidRPr="00A274C0" w:rsidRDefault="00FF3D72" w:rsidP="00596F3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Creatinine</w:t>
            </w:r>
            <w:proofErr w:type="spellEnd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1.2mg/dl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n=3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3D72" w:rsidRPr="00A274C0" w:rsidRDefault="00FF3D72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Creatinine</w:t>
            </w:r>
            <w:proofErr w:type="spellEnd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gt;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1.2mg/dl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n=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6F3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Creatinine</w:t>
            </w:r>
            <w:proofErr w:type="spellEnd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1.2mg/dl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n=30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3D72" w:rsidRPr="00A274C0" w:rsidRDefault="00FF3D72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D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Pr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97.50 ± 51.88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06.77 ± 53.49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27.21 ± 64.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40.90 ± 85.8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0.01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Hexos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171.29  ± 1853.9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485.07 ± 1639.3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773.21 ± 2512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522.03 ± 2358.98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arcosin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44 ± 0.5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21 ± 0.5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65 ± 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0 ± 0.5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507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7A74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79.79 ± 111.3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7A74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19.77 ± 97.6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7A74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28.39 ± 135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7A74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42.77 ± 91.18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F3D72" w:rsidRPr="00A274C0" w:rsidRDefault="00FF3D72" w:rsidP="007A74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bottom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DM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.31 ± 0.5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3 ± 0.4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.07 ± 0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8 ± 0.16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2.88 ± 25.9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8.89 ± 26.9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4.45 ± 26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0.31 ± 22.55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1</w:t>
            </w:r>
          </w:p>
        </w:tc>
      </w:tr>
      <w:tr w:rsidR="00FF3D72" w:rsidRPr="00A274C0" w:rsidTr="00040D80">
        <w:trPr>
          <w:trHeight w:val="405"/>
        </w:trPr>
        <w:tc>
          <w:tcPr>
            <w:tcW w:w="1711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54 ± 2.1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24 ± 1.6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56 ± 2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E1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62 ± 1.75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</w:tr>
      <w:tr w:rsidR="00FF3D72" w:rsidRPr="00A274C0" w:rsidTr="00040D80">
        <w:trPr>
          <w:trHeight w:val="539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y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9672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77.64 ± 95.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96721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57.47 ± 102.6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9672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07.43 ± 65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9672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34.83 ± 92.03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9672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7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C2A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7.09 ± 28.0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C2A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2.95 ± 27.2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C2A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3.83 ± 24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C2A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2.71 ± 28.66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C2A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8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67A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4.39 ± 10.4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67A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8.81 ± 11.4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67A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2.91 ± 12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67A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4.61 ± 11.77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67A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890B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20.07 ± 108.5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890B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34.17 ±107.5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890BF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52.79 ± 121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890B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44.13 ± 120.3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890B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1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u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65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1.07 ± 43.2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65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4.42 ± 51.5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65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2.84 ± 59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65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9.82 ± 46.05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F65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9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r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3353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6.57 ± 18.3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3353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6.22 ± 16.9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3353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7.41 ± 1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3353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8.28 ± 18.3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3353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t4-OH-Pr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7245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5.10 ± 5.7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7245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.51 ± 5.3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7245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12 ± 3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7245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80 ± 6.2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7245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B38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0.86 ± 9.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B38B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32 ± 10.0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B38B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9.16 ± 1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B38B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0.55 ± 16.45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B38B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9</w:t>
            </w:r>
          </w:p>
        </w:tc>
      </w:tr>
      <w:tr w:rsidR="00FF3D72" w:rsidRPr="00A274C0" w:rsidTr="00040D80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DM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B38B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5 ± 0.1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B38B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0 ± 0.14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B38B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3 ± 0.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4B38B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1 ± 0.09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3D72" w:rsidRPr="00A274C0" w:rsidRDefault="00FF3D72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:rsidR="00FF3D72" w:rsidRPr="00A274C0" w:rsidRDefault="00FF3D72" w:rsidP="00783E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</w:tr>
      <w:tr w:rsidR="00FF3D72" w:rsidRPr="00CC24CD" w:rsidTr="00FF3D72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3D72" w:rsidRPr="00A274C0" w:rsidRDefault="00FF3D72" w:rsidP="005737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Data are presented as </w:t>
            </w:r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mean concentration [µM] ± standard deviation For abbreviations, see Supplemental Table 1.</w:t>
            </w:r>
          </w:p>
        </w:tc>
      </w:tr>
    </w:tbl>
    <w:p w:rsidR="00A31D52" w:rsidRPr="00A274C0" w:rsidRDefault="00A31D52">
      <w:pPr>
        <w:rPr>
          <w:lang w:val="en-US"/>
        </w:rPr>
      </w:pPr>
    </w:p>
    <w:p w:rsidR="00A31D52" w:rsidRPr="00A274C0" w:rsidRDefault="00A31D52">
      <w:pPr>
        <w:rPr>
          <w:lang w:val="en-US"/>
        </w:rPr>
      </w:pPr>
    </w:p>
    <w:p w:rsidR="00B34C9D" w:rsidRPr="00A274C0" w:rsidRDefault="00B34C9D">
      <w:pPr>
        <w:rPr>
          <w:lang w:val="en-US"/>
        </w:rPr>
      </w:pPr>
    </w:p>
    <w:p w:rsidR="00596F30" w:rsidRPr="00A274C0" w:rsidRDefault="00596F30">
      <w:pPr>
        <w:rPr>
          <w:lang w:val="en-US"/>
        </w:rPr>
      </w:pPr>
    </w:p>
    <w:p w:rsidR="00596F30" w:rsidRPr="00A274C0" w:rsidRDefault="00596F30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p w:rsidR="00273061" w:rsidRPr="00A274C0" w:rsidRDefault="00273061">
      <w:pPr>
        <w:rPr>
          <w:lang w:val="en-US"/>
        </w:rPr>
      </w:pPr>
    </w:p>
    <w:tbl>
      <w:tblPr>
        <w:tblW w:w="13215" w:type="dxa"/>
        <w:tblBorders>
          <w:top w:val="single" w:sz="4" w:space="0" w:color="auto"/>
          <w:bottom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1711"/>
        <w:gridCol w:w="2694"/>
        <w:gridCol w:w="2063"/>
        <w:gridCol w:w="2331"/>
        <w:gridCol w:w="2126"/>
        <w:gridCol w:w="1014"/>
        <w:gridCol w:w="75"/>
        <w:gridCol w:w="1201"/>
      </w:tblGrid>
      <w:tr w:rsidR="00596F30" w:rsidRPr="00CC24CD" w:rsidTr="00AB0A70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96F30" w:rsidRPr="00A274C0" w:rsidRDefault="00596F30" w:rsidP="00BA4E2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l Table </w:t>
            </w:r>
            <w:r w:rsidR="00BA4E2C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8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. Repeated measures ANOVA of the metabolite concentrations grouped by the variables “T0 vs. T1” and “</w:t>
            </w:r>
            <w:proofErr w:type="spellStart"/>
            <w:r w:rsidR="00204B52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NT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pro</w:t>
            </w:r>
            <w:proofErr w:type="spellEnd"/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-BNP &gt; or &lt; 1038</w:t>
            </w:r>
            <w:r w:rsidR="008910AA"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ng/l</w:t>
            </w:r>
            <w:r w:rsidRPr="00A274C0">
              <w:rPr>
                <w:rFonts w:ascii="Arial" w:hAnsi="Arial" w:cs="Arial"/>
                <w:b/>
                <w:sz w:val="24"/>
                <w:szCs w:val="24"/>
                <w:lang w:val="en-US"/>
              </w:rPr>
              <w:t>”.</w:t>
            </w:r>
          </w:p>
        </w:tc>
      </w:tr>
      <w:tr w:rsidR="00596F30" w:rsidRPr="00A274C0" w:rsidTr="00AB0A70">
        <w:trPr>
          <w:trHeight w:val="202"/>
        </w:trPr>
        <w:tc>
          <w:tcPr>
            <w:tcW w:w="1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96F30" w:rsidRPr="00A274C0" w:rsidRDefault="00596F30" w:rsidP="0059501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4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96F30" w:rsidRPr="00A274C0" w:rsidRDefault="00596F30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4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96F30" w:rsidRPr="00A274C0" w:rsidRDefault="00596F30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1</w:t>
            </w:r>
          </w:p>
        </w:tc>
        <w:tc>
          <w:tcPr>
            <w:tcW w:w="229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596F30" w:rsidRPr="00A274C0" w:rsidRDefault="00596F30" w:rsidP="0059501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DE6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</w:rPr>
              <w:t>NTpro-BNP &gt;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A274C0">
              <w:rPr>
                <w:rFonts w:ascii="Arial" w:hAnsi="Arial" w:cs="Arial"/>
                <w:b/>
                <w:sz w:val="24"/>
                <w:szCs w:val="24"/>
              </w:rPr>
              <w:t>1038ng/l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21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0A70" w:rsidRPr="00A274C0" w:rsidRDefault="00AB0A70" w:rsidP="00DE6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</w:rPr>
              <w:t>NTpro-BNP &lt;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A274C0">
              <w:rPr>
                <w:rFonts w:ascii="Arial" w:hAnsi="Arial" w:cs="Arial"/>
                <w:b/>
                <w:sz w:val="24"/>
                <w:szCs w:val="24"/>
              </w:rPr>
              <w:t>1038ng/l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23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0A70" w:rsidRPr="00A274C0" w:rsidRDefault="00AB0A70" w:rsidP="00DE6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</w:rPr>
              <w:t>NTpro-BNP &gt;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A274C0">
              <w:rPr>
                <w:rFonts w:ascii="Arial" w:hAnsi="Arial" w:cs="Arial"/>
                <w:b/>
                <w:sz w:val="24"/>
                <w:szCs w:val="24"/>
              </w:rPr>
              <w:t>1038ng/l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DE6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b/>
                <w:sz w:val="24"/>
                <w:szCs w:val="24"/>
              </w:rPr>
              <w:t>NTpro-BNP &lt;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A274C0">
              <w:rPr>
                <w:rFonts w:ascii="Arial" w:hAnsi="Arial" w:cs="Arial"/>
                <w:b/>
                <w:sz w:val="24"/>
                <w:szCs w:val="24"/>
              </w:rPr>
              <w:t>1038ng/l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2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D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6F3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4.75 ± 27.41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6F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09.17 ± 26.80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6F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4.40 ± 24.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6F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6.06 ± 25.4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6F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Pr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03.05 ± 52.2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04.52 ± 54.4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39.71 ± 78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33.65 ± 81.3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B0A70" w:rsidRPr="00A274C0" w:rsidRDefault="00AB0A70" w:rsidP="00596F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bottom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arcosin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27 ± 0.5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30 ± 0.5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1 ± 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.59 ± 0.5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SD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8 ± 0.5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3 ± 0.3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7 ± 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2 ± 0.2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B0A70" w:rsidRPr="00A274C0" w:rsidRDefault="00AB0A70" w:rsidP="007A69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bottom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72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01.76 ± 93.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72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11.87 ± 103.1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72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32.16 ± 121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72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43.70 ± 92.1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72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y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81.29 ± 111.6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48.00 ± 93.5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34.90 ± 98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218.09 ± 70.8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</w:tr>
      <w:tr w:rsidR="00AB0A70" w:rsidRPr="00A274C0" w:rsidTr="00AB0A70">
        <w:trPr>
          <w:trHeight w:val="405"/>
        </w:trPr>
        <w:tc>
          <w:tcPr>
            <w:tcW w:w="1711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Hexos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286.86 ± 1444.1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083.74 ± 1725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786.33 ± 2293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042.30 ± 2629.7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</w:tr>
      <w:tr w:rsidR="00AB0A70" w:rsidRPr="00A274C0" w:rsidTr="00AB0A70">
        <w:trPr>
          <w:trHeight w:val="539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C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2D34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6.43 ± 10.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2D345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1.34 ± 12.0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2D34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1.51 ± 12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2D34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3.36 ± 11.5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2D34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22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59501F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C49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35 ± 1.8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C49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33 ± 1.4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C49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5.19 ± 1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C49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.67 ± 1.8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7C49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37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8E56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Or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84.80 ± 32.0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6.83 ± 22.4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5.10 ± 33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8.17 ± 18.1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8E5652">
            <w:pPr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t4-OH-Pr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77 ± 5.1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1.24 ± 4.9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3.03 ± 5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12.18 ± 5.3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C10E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5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8E56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61.71 ± 96.8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61.30 ± 116.7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32.90 ± 126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59.65 ± 114.4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49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8E56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rg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61.83 ± 16.1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0.44 ± 16.9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1.11 ± 18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0.33 ± 17.4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8E56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s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8.27 ± 6.9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9.92 ± 12.0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41.11 ± 18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39.20 ± 9.5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9A69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61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8E56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Glu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5.55 ± 60.9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8.31 ± 41.6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95.93 ± 53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79.12 ± 49.0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80</w:t>
            </w:r>
          </w:p>
        </w:tc>
      </w:tr>
      <w:tr w:rsidR="00AB0A70" w:rsidRPr="00A274C0" w:rsidTr="00AB0A70">
        <w:trPr>
          <w:trHeight w:val="202"/>
        </w:trPr>
        <w:tc>
          <w:tcPr>
            <w:tcW w:w="171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8E5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ADM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5 ± 0.1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4 ± 0.15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7 ± 0.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53 ± 0.1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0A70" w:rsidRPr="00A274C0" w:rsidRDefault="00AB0A70" w:rsidP="00B9676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vAlign w:val="center"/>
          </w:tcPr>
          <w:p w:rsidR="00AB0A70" w:rsidRPr="00A274C0" w:rsidRDefault="00AB0A70" w:rsidP="001049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>0.90</w:t>
            </w:r>
          </w:p>
        </w:tc>
      </w:tr>
      <w:tr w:rsidR="00AB0A70" w:rsidRPr="00CC24CD" w:rsidTr="00AB0A70">
        <w:trPr>
          <w:trHeight w:val="202"/>
        </w:trPr>
        <w:tc>
          <w:tcPr>
            <w:tcW w:w="13215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B0A70" w:rsidRPr="00A274C0" w:rsidRDefault="00AB0A70" w:rsidP="008910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4C0">
              <w:rPr>
                <w:rFonts w:ascii="Arial" w:hAnsi="Arial" w:cs="Arial"/>
                <w:sz w:val="24"/>
                <w:szCs w:val="24"/>
                <w:lang w:val="en-US"/>
              </w:rPr>
              <w:t xml:space="preserve">Data are presented as </w:t>
            </w:r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mean concentration [µM] ± standard deviation. </w:t>
            </w:r>
            <w:proofErr w:type="spellStart"/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NTpro</w:t>
            </w:r>
            <w:proofErr w:type="spellEnd"/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-BNP, N-terminus pro-B type </w:t>
            </w:r>
            <w:proofErr w:type="spellStart"/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natriuretic</w:t>
            </w:r>
            <w:proofErr w:type="spellEnd"/>
            <w:r w:rsidRPr="00A274C0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 peptide. For other abbreviations, see Supplemental Table 1.</w:t>
            </w:r>
          </w:p>
        </w:tc>
      </w:tr>
    </w:tbl>
    <w:p w:rsidR="00B34C9D" w:rsidRPr="00A274C0" w:rsidRDefault="00B34C9D">
      <w:pPr>
        <w:rPr>
          <w:lang w:val="en-US"/>
        </w:rPr>
      </w:pPr>
    </w:p>
    <w:p w:rsidR="00397CA6" w:rsidRPr="00A274C0" w:rsidRDefault="00397CA6">
      <w:pPr>
        <w:rPr>
          <w:lang w:val="en-US"/>
        </w:rPr>
      </w:pPr>
    </w:p>
    <w:p w:rsidR="00397CA6" w:rsidRPr="00A274C0" w:rsidRDefault="00397CA6">
      <w:pPr>
        <w:rPr>
          <w:lang w:val="en-US"/>
        </w:rPr>
      </w:pPr>
    </w:p>
    <w:p w:rsidR="00397CA6" w:rsidRPr="00A274C0" w:rsidRDefault="00397CA6">
      <w:pPr>
        <w:rPr>
          <w:lang w:val="en-US"/>
        </w:rPr>
      </w:pPr>
    </w:p>
    <w:p w:rsidR="003D55DD" w:rsidRPr="00A274C0" w:rsidRDefault="003D55DD">
      <w:pPr>
        <w:rPr>
          <w:lang w:val="en-US"/>
        </w:rPr>
      </w:pPr>
    </w:p>
    <w:p w:rsidR="003D55DD" w:rsidRPr="00A274C0" w:rsidRDefault="003D55DD">
      <w:pPr>
        <w:rPr>
          <w:lang w:val="en-US"/>
        </w:rPr>
      </w:pPr>
    </w:p>
    <w:p w:rsidR="003D55DD" w:rsidRPr="00A274C0" w:rsidRDefault="003D55DD">
      <w:pPr>
        <w:rPr>
          <w:lang w:val="en-US"/>
        </w:rPr>
      </w:pPr>
    </w:p>
    <w:p w:rsidR="003D55DD" w:rsidRPr="00A274C0" w:rsidRDefault="003D55DD">
      <w:pPr>
        <w:rPr>
          <w:lang w:val="en-US"/>
        </w:rPr>
      </w:pPr>
    </w:p>
    <w:p w:rsidR="003D55DD" w:rsidRPr="00A274C0" w:rsidRDefault="003D55DD">
      <w:pPr>
        <w:rPr>
          <w:lang w:val="en-US"/>
        </w:rPr>
      </w:pPr>
    </w:p>
    <w:p w:rsidR="003D55DD" w:rsidRPr="00A274C0" w:rsidRDefault="003D55DD">
      <w:pPr>
        <w:rPr>
          <w:lang w:val="en-US"/>
        </w:rPr>
      </w:pPr>
    </w:p>
    <w:p w:rsidR="003D55DD" w:rsidRPr="00A274C0" w:rsidRDefault="003D55DD">
      <w:pPr>
        <w:rPr>
          <w:lang w:val="en-US"/>
        </w:rPr>
      </w:pPr>
    </w:p>
    <w:p w:rsidR="003D55DD" w:rsidRPr="00A274C0" w:rsidRDefault="003D55DD">
      <w:pPr>
        <w:rPr>
          <w:lang w:val="en-US"/>
        </w:rPr>
      </w:pPr>
    </w:p>
    <w:p w:rsidR="003D55DD" w:rsidRPr="00A274C0" w:rsidRDefault="003D55DD">
      <w:pPr>
        <w:rPr>
          <w:lang w:val="en-US"/>
        </w:rPr>
      </w:pPr>
    </w:p>
    <w:tbl>
      <w:tblPr>
        <w:tblW w:w="139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93"/>
        <w:gridCol w:w="2370"/>
        <w:gridCol w:w="1333"/>
        <w:gridCol w:w="1482"/>
        <w:gridCol w:w="1629"/>
        <w:gridCol w:w="2222"/>
        <w:gridCol w:w="1333"/>
        <w:gridCol w:w="1778"/>
      </w:tblGrid>
      <w:tr w:rsidR="003D55DD" w:rsidRPr="00CC24CD" w:rsidTr="000E2CA5">
        <w:trPr>
          <w:trHeight w:val="468"/>
        </w:trPr>
        <w:tc>
          <w:tcPr>
            <w:tcW w:w="139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55DD" w:rsidRPr="00A274C0" w:rsidRDefault="003D55DD" w:rsidP="00BA4E2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 xml:space="preserve">Supplemental Table </w:t>
            </w:r>
            <w:r w:rsidR="00BA4E2C"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9</w:t>
            </w:r>
            <w:r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 xml:space="preserve">. 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Association of different independent parameters </w:t>
            </w:r>
            <w:r w:rsidR="00507488"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thers than “T0 vs. T1” </w:t>
            </w:r>
            <w:r w:rsidRPr="00A274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ith metabolite concentrations in the linear mixed model regression analysis.</w:t>
            </w:r>
          </w:p>
        </w:tc>
      </w:tr>
      <w:tr w:rsidR="000E2CA5" w:rsidRPr="00A274C0" w:rsidTr="000E2CA5">
        <w:trPr>
          <w:trHeight w:val="468"/>
        </w:trPr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Metabolite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Beta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55DD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T </w:t>
            </w:r>
            <w:r w:rsidR="003D55DD"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value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CI (2.5%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CI (97.5%)</w:t>
            </w:r>
          </w:p>
        </w:tc>
        <w:tc>
          <w:tcPr>
            <w:tcW w:w="177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55DD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P </w:t>
            </w:r>
            <w:r w:rsidR="003D55DD" w:rsidRPr="00A274C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value</w:t>
            </w:r>
          </w:p>
        </w:tc>
      </w:tr>
      <w:tr w:rsidR="000E2CA5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DMA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reatinine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  <w:r w:rsidR="00D72A62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D55DD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1</w:t>
            </w:r>
          </w:p>
        </w:tc>
      </w:tr>
      <w:tr w:rsidR="00C2422F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la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Diabetes mellitus II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7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2422F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3</w:t>
            </w:r>
          </w:p>
        </w:tc>
      </w:tr>
      <w:tr w:rsidR="00C2422F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la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LV-EF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2</w:t>
            </w:r>
            <w:r w:rsidR="00D72A62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</w:t>
            </w:r>
            <w:r w:rsidR="00D72A62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17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2422F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</w:t>
            </w:r>
            <w:r w:rsidR="00DE7D69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49</w:t>
            </w:r>
          </w:p>
        </w:tc>
      </w:tr>
      <w:tr w:rsidR="000E2CA5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g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3D55DD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T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NP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2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7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D55DD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25</w:t>
            </w:r>
          </w:p>
        </w:tc>
      </w:tr>
      <w:tr w:rsidR="000E2CA5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sp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LV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E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2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7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D55DD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12</w:t>
            </w:r>
          </w:p>
        </w:tc>
      </w:tr>
      <w:tr w:rsidR="000E2CA5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lastRenderedPageBreak/>
              <w:t>Cit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reatinine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17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D55DD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04</w:t>
            </w:r>
          </w:p>
        </w:tc>
      </w:tr>
      <w:tr w:rsidR="000E2CA5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Gly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Gender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2</w:t>
            </w:r>
            <w:r w:rsidR="00D72A62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</w:t>
            </w:r>
            <w:r w:rsidR="00D72A62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3D55DD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32</w:t>
            </w:r>
          </w:p>
        </w:tc>
      </w:tr>
      <w:tr w:rsidR="000E2CA5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exose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Diabetes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mellitus II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3D55DD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0.001</w:t>
            </w:r>
          </w:p>
        </w:tc>
      </w:tr>
      <w:tr w:rsidR="000E2CA5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rn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reatinine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3D55DD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42</w:t>
            </w:r>
          </w:p>
        </w:tc>
      </w:tr>
      <w:tr w:rsidR="000E2CA5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3D55DD" w:rsidRPr="00A274C0" w:rsidRDefault="003D55DD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Diabetes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mellitus II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3D55DD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3D55DD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3D55DD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39</w:t>
            </w:r>
          </w:p>
        </w:tc>
      </w:tr>
      <w:tr w:rsidR="00C2422F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DMA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reatinine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2422F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0.001</w:t>
            </w:r>
          </w:p>
        </w:tc>
      </w:tr>
      <w:tr w:rsidR="00C2422F" w:rsidRPr="00A274C0" w:rsidTr="000E2CA5">
        <w:trPr>
          <w:trHeight w:val="468"/>
        </w:trPr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DMA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Gender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2</w:t>
            </w:r>
            <w:r w:rsidR="00D72A62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</w:t>
            </w:r>
            <w:r w:rsidR="00D72A62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2422F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3</w:t>
            </w:r>
          </w:p>
        </w:tc>
      </w:tr>
      <w:tr w:rsidR="00C2422F" w:rsidRPr="00A274C0" w:rsidTr="000E2CA5">
        <w:trPr>
          <w:trHeight w:val="468"/>
        </w:trPr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DMA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422F" w:rsidRPr="00A274C0" w:rsidRDefault="00C2422F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Tpro-BNP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22F" w:rsidRPr="00A274C0" w:rsidRDefault="00D72A62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  <w:r w:rsidR="00DE7D69" w:rsidRPr="00A274C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22F" w:rsidRPr="00A274C0" w:rsidRDefault="005C439B" w:rsidP="00DE7D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</w:t>
            </w:r>
            <w:r w:rsidR="00C2422F" w:rsidRPr="00A274C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39</w:t>
            </w:r>
          </w:p>
        </w:tc>
      </w:tr>
      <w:tr w:rsidR="003D55DD" w:rsidRPr="00CC24CD" w:rsidTr="000E2CA5">
        <w:trPr>
          <w:trHeight w:val="468"/>
        </w:trPr>
        <w:tc>
          <w:tcPr>
            <w:tcW w:w="139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55DD" w:rsidRPr="000E2CA5" w:rsidRDefault="00C2422F" w:rsidP="00074F3B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Metabolites </w:t>
            </w:r>
            <w:r w:rsidR="000E2CA5"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nd their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association to independent variables</w:t>
            </w:r>
            <w:r w:rsidR="000E2CA5"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,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appear</w:t>
            </w:r>
            <w:r w:rsidR="000E2CA5"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ing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in alphabetical order. </w:t>
            </w:r>
            <w:r w:rsidR="00074F3B"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Results are shown only when p &lt; 0.05. </w:t>
            </w:r>
            <w:r w:rsidR="000E2CA5"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CI, confidence interval; SE, standard error. 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For definitions</w:t>
            </w:r>
            <w:r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and abbreviations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of variables, see legend</w:t>
            </w:r>
            <w:r w:rsidR="008910AA"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</w:t>
            </w:r>
            <w:r w:rsidR="003D55DD" w:rsidRPr="00A274C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of supplemental tables 1-7.</w:t>
            </w:r>
            <w:r w:rsidR="000E2CA5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</w:p>
        </w:tc>
      </w:tr>
    </w:tbl>
    <w:p w:rsidR="003D55DD" w:rsidRPr="00397CA6" w:rsidRDefault="003D55DD">
      <w:pPr>
        <w:rPr>
          <w:lang w:val="en-US"/>
        </w:rPr>
      </w:pPr>
    </w:p>
    <w:sectPr w:rsidR="003D55DD" w:rsidRPr="00397CA6" w:rsidSect="00397C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4F3B" w:rsidRDefault="00074F3B" w:rsidP="00074F3B">
      <w:pPr>
        <w:spacing w:after="0" w:line="240" w:lineRule="auto"/>
      </w:pPr>
      <w:r>
        <w:separator/>
      </w:r>
    </w:p>
  </w:endnote>
  <w:endnote w:type="continuationSeparator" w:id="0">
    <w:p w:rsidR="00074F3B" w:rsidRDefault="00074F3B" w:rsidP="00074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F3B" w:rsidRDefault="00074F3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2125595"/>
      <w:docPartObj>
        <w:docPartGallery w:val="Page Numbers (Bottom of Page)"/>
        <w:docPartUnique/>
      </w:docPartObj>
    </w:sdtPr>
    <w:sdtContent>
      <w:p w:rsidR="00074F3B" w:rsidRDefault="00B14A73">
        <w:pPr>
          <w:pStyle w:val="Footer"/>
          <w:jc w:val="right"/>
        </w:pPr>
        <w:r>
          <w:fldChar w:fldCharType="begin"/>
        </w:r>
        <w:r w:rsidR="00074F3B">
          <w:instrText>PAGE   \* MERGEFORMAT</w:instrText>
        </w:r>
        <w:r>
          <w:fldChar w:fldCharType="separate"/>
        </w:r>
        <w:r w:rsidR="00B27054">
          <w:rPr>
            <w:noProof/>
          </w:rPr>
          <w:t>11</w:t>
        </w:r>
        <w:r>
          <w:fldChar w:fldCharType="end"/>
        </w:r>
      </w:p>
    </w:sdtContent>
  </w:sdt>
  <w:p w:rsidR="00074F3B" w:rsidRDefault="00074F3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F3B" w:rsidRDefault="00074F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4F3B" w:rsidRDefault="00074F3B" w:rsidP="00074F3B">
      <w:pPr>
        <w:spacing w:after="0" w:line="240" w:lineRule="auto"/>
      </w:pPr>
      <w:r>
        <w:separator/>
      </w:r>
    </w:p>
  </w:footnote>
  <w:footnote w:type="continuationSeparator" w:id="0">
    <w:p w:rsidR="00074F3B" w:rsidRDefault="00074F3B" w:rsidP="00074F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F3B" w:rsidRDefault="00074F3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F3B" w:rsidRDefault="00074F3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F3B" w:rsidRDefault="00074F3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7CA6"/>
    <w:rsid w:val="00025285"/>
    <w:rsid w:val="00037A2E"/>
    <w:rsid w:val="00040D80"/>
    <w:rsid w:val="0004793B"/>
    <w:rsid w:val="0005609E"/>
    <w:rsid w:val="00074F3B"/>
    <w:rsid w:val="000A0D53"/>
    <w:rsid w:val="000E2CA5"/>
    <w:rsid w:val="00165911"/>
    <w:rsid w:val="001B38DF"/>
    <w:rsid w:val="001C2B94"/>
    <w:rsid w:val="00204B52"/>
    <w:rsid w:val="0022032C"/>
    <w:rsid w:val="00235DED"/>
    <w:rsid w:val="00254183"/>
    <w:rsid w:val="00273061"/>
    <w:rsid w:val="002819CD"/>
    <w:rsid w:val="002868C4"/>
    <w:rsid w:val="00286F00"/>
    <w:rsid w:val="002916B4"/>
    <w:rsid w:val="002B376C"/>
    <w:rsid w:val="002C466A"/>
    <w:rsid w:val="002C5ED4"/>
    <w:rsid w:val="002D345B"/>
    <w:rsid w:val="002D6F4C"/>
    <w:rsid w:val="003233C5"/>
    <w:rsid w:val="00335388"/>
    <w:rsid w:val="00362F43"/>
    <w:rsid w:val="00364261"/>
    <w:rsid w:val="00393AE0"/>
    <w:rsid w:val="00397CA6"/>
    <w:rsid w:val="003D55DD"/>
    <w:rsid w:val="003D734F"/>
    <w:rsid w:val="004166DE"/>
    <w:rsid w:val="004565C9"/>
    <w:rsid w:val="004645A0"/>
    <w:rsid w:val="00476CEC"/>
    <w:rsid w:val="004B38B0"/>
    <w:rsid w:val="004C2A2A"/>
    <w:rsid w:val="004E10AB"/>
    <w:rsid w:val="004F593F"/>
    <w:rsid w:val="00507488"/>
    <w:rsid w:val="00520E87"/>
    <w:rsid w:val="00536429"/>
    <w:rsid w:val="005478BD"/>
    <w:rsid w:val="00567A21"/>
    <w:rsid w:val="00572603"/>
    <w:rsid w:val="005737D2"/>
    <w:rsid w:val="0057725C"/>
    <w:rsid w:val="00585E0C"/>
    <w:rsid w:val="0059501F"/>
    <w:rsid w:val="00596F30"/>
    <w:rsid w:val="005C439B"/>
    <w:rsid w:val="005D6E32"/>
    <w:rsid w:val="005F1162"/>
    <w:rsid w:val="0063019B"/>
    <w:rsid w:val="00645A28"/>
    <w:rsid w:val="0065042E"/>
    <w:rsid w:val="00687D55"/>
    <w:rsid w:val="006F3480"/>
    <w:rsid w:val="006F7D1B"/>
    <w:rsid w:val="007245E8"/>
    <w:rsid w:val="00726929"/>
    <w:rsid w:val="007322B7"/>
    <w:rsid w:val="00754562"/>
    <w:rsid w:val="00761AAF"/>
    <w:rsid w:val="0077349D"/>
    <w:rsid w:val="007A69B5"/>
    <w:rsid w:val="007A740B"/>
    <w:rsid w:val="007C49F5"/>
    <w:rsid w:val="007C4B34"/>
    <w:rsid w:val="007E217F"/>
    <w:rsid w:val="008204C2"/>
    <w:rsid w:val="00852391"/>
    <w:rsid w:val="00890BFA"/>
    <w:rsid w:val="008910AA"/>
    <w:rsid w:val="008A0B4D"/>
    <w:rsid w:val="008F0619"/>
    <w:rsid w:val="008F28EA"/>
    <w:rsid w:val="009065CB"/>
    <w:rsid w:val="00910CC9"/>
    <w:rsid w:val="00935DAB"/>
    <w:rsid w:val="00936208"/>
    <w:rsid w:val="0096721E"/>
    <w:rsid w:val="00975F28"/>
    <w:rsid w:val="0099016C"/>
    <w:rsid w:val="00993AD2"/>
    <w:rsid w:val="00994C47"/>
    <w:rsid w:val="009A692C"/>
    <w:rsid w:val="009B4583"/>
    <w:rsid w:val="009B5AE4"/>
    <w:rsid w:val="009C459C"/>
    <w:rsid w:val="00A13A04"/>
    <w:rsid w:val="00A274C0"/>
    <w:rsid w:val="00A31BF7"/>
    <w:rsid w:val="00A31D52"/>
    <w:rsid w:val="00A6369A"/>
    <w:rsid w:val="00A644BE"/>
    <w:rsid w:val="00AB0A70"/>
    <w:rsid w:val="00AC3B8C"/>
    <w:rsid w:val="00AC4F1E"/>
    <w:rsid w:val="00AD67A7"/>
    <w:rsid w:val="00AF069A"/>
    <w:rsid w:val="00AF36C8"/>
    <w:rsid w:val="00AF63AA"/>
    <w:rsid w:val="00B06FB0"/>
    <w:rsid w:val="00B14A73"/>
    <w:rsid w:val="00B1557C"/>
    <w:rsid w:val="00B27054"/>
    <w:rsid w:val="00B3173C"/>
    <w:rsid w:val="00B34C9D"/>
    <w:rsid w:val="00B414F1"/>
    <w:rsid w:val="00B462EF"/>
    <w:rsid w:val="00B55632"/>
    <w:rsid w:val="00B6478B"/>
    <w:rsid w:val="00B72DAC"/>
    <w:rsid w:val="00B96347"/>
    <w:rsid w:val="00B9676E"/>
    <w:rsid w:val="00B96E83"/>
    <w:rsid w:val="00BA4E2C"/>
    <w:rsid w:val="00BB3348"/>
    <w:rsid w:val="00BC601A"/>
    <w:rsid w:val="00C10E18"/>
    <w:rsid w:val="00C2422F"/>
    <w:rsid w:val="00C61392"/>
    <w:rsid w:val="00C74B7A"/>
    <w:rsid w:val="00C939AC"/>
    <w:rsid w:val="00CA0F1F"/>
    <w:rsid w:val="00CA6D2C"/>
    <w:rsid w:val="00CC20AD"/>
    <w:rsid w:val="00CC24CD"/>
    <w:rsid w:val="00CF0925"/>
    <w:rsid w:val="00D1373C"/>
    <w:rsid w:val="00D17D67"/>
    <w:rsid w:val="00D6347D"/>
    <w:rsid w:val="00D72A62"/>
    <w:rsid w:val="00D92FD5"/>
    <w:rsid w:val="00DE64BC"/>
    <w:rsid w:val="00DE7D69"/>
    <w:rsid w:val="00E0120A"/>
    <w:rsid w:val="00E10484"/>
    <w:rsid w:val="00E12518"/>
    <w:rsid w:val="00E1253E"/>
    <w:rsid w:val="00E32188"/>
    <w:rsid w:val="00E35266"/>
    <w:rsid w:val="00E35609"/>
    <w:rsid w:val="00E43A1F"/>
    <w:rsid w:val="00E52BA7"/>
    <w:rsid w:val="00EB7520"/>
    <w:rsid w:val="00F2031D"/>
    <w:rsid w:val="00F50788"/>
    <w:rsid w:val="00F50B1A"/>
    <w:rsid w:val="00F65F2B"/>
    <w:rsid w:val="00F74EA8"/>
    <w:rsid w:val="00F9090E"/>
    <w:rsid w:val="00F95DA9"/>
    <w:rsid w:val="00FE0A0C"/>
    <w:rsid w:val="00FF3D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8BD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074F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F3B"/>
  </w:style>
  <w:style w:type="paragraph" w:styleId="Footer">
    <w:name w:val="footer"/>
    <w:basedOn w:val="Normal"/>
    <w:link w:val="FooterChar"/>
    <w:uiPriority w:val="99"/>
    <w:unhideWhenUsed/>
    <w:rsid w:val="00074F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F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7C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478BD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074F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4F3B"/>
  </w:style>
  <w:style w:type="paragraph" w:styleId="Fuzeile">
    <w:name w:val="footer"/>
    <w:basedOn w:val="Standard"/>
    <w:link w:val="FuzeileZchn"/>
    <w:uiPriority w:val="99"/>
    <w:unhideWhenUsed/>
    <w:rsid w:val="00074F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4F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2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102</Words>
  <Characters>11986</Characters>
  <Application>Microsoft Office Word</Application>
  <DocSecurity>0</DocSecurity>
  <Lines>9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tler, Katherine</dc:creator>
  <cp:lastModifiedBy>0000484</cp:lastModifiedBy>
  <cp:revision>3</cp:revision>
  <dcterms:created xsi:type="dcterms:W3CDTF">2017-08-22T18:27:00Z</dcterms:created>
  <dcterms:modified xsi:type="dcterms:W3CDTF">2017-08-23T04:57:00Z</dcterms:modified>
</cp:coreProperties>
</file>